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067560</wp:posOffset>
                </wp:positionV>
                <wp:extent cx="2868930" cy="19050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8930" cy="1905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51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80"/>
                              <w:gridCol w:w="2138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</w:rPr>
                                    <w:t>Microcebus murinu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1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FMNH 1616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</w:rPr>
                                    <w:t xml:space="preserve">M. griseorufus </w:t>
                                  </w:r>
                                </w:p>
                              </w:tc>
                              <w:tc>
                                <w:tcPr>
                                  <w:tcW w:w="21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FMNH 1616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</w:rPr>
                                    <w:t>M. ravelobensis</w:t>
                                  </w:r>
                                </w:p>
                              </w:tc>
                              <w:tc>
                                <w:tcPr>
                                  <w:tcW w:w="21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FMNH 1616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</w:rPr>
                                    <w:t>M. tavaratra</w:t>
                                  </w:r>
                                </w:p>
                              </w:tc>
                              <w:tc>
                                <w:tcPr>
                                  <w:tcW w:w="21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FMNH 1616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</w:rPr>
                                    <w:t>M. sambiranensis</w:t>
                                  </w:r>
                                </w:p>
                              </w:tc>
                              <w:tc>
                                <w:tcPr>
                                  <w:tcW w:w="21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FMNH 1616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</w:rPr>
                                    <w:t>M. myoxinus</w:t>
                                  </w:r>
                                </w:p>
                              </w:tc>
                              <w:tc>
                                <w:tcPr>
                                  <w:tcW w:w="21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FMNH 1616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</w:rPr>
                                    <w:t xml:space="preserve">Mirza coquereli </w:t>
                                  </w:r>
                                </w:p>
                              </w:tc>
                              <w:tc>
                                <w:tcPr>
                                  <w:tcW w:w="21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60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</w:rPr>
                                    <w:t xml:space="preserve">Cheirogaleus medius </w:t>
                                  </w:r>
                                </w:p>
                              </w:tc>
                              <w:tc>
                                <w:tcPr>
                                  <w:tcW w:w="21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653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</w:rPr>
                                    <w:t xml:space="preserve">Propithecus tattersalli </w:t>
                                  </w:r>
                                </w:p>
                              </w:tc>
                              <w:tc>
                                <w:tcPr>
                                  <w:tcW w:w="21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254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</w:rPr>
                                    <w:t xml:space="preserve">Eulemur fulvus </w:t>
                                  </w:r>
                                </w:p>
                              </w:tc>
                              <w:tc>
                                <w:tcPr>
                                  <w:tcW w:w="21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287m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5.9pt;height:150pt;mso-wrap-distance-left:9pt;mso-wrap-distance-right:9pt;mso-wrap-distance-top:0pt;mso-wrap-distance-bottom:0pt;margin-top:162.8pt;mso-position-vertical-relative:page;margin-left:121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451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80"/>
                        <w:gridCol w:w="2138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</w:rPr>
                              <w:t>Microcebus murinus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1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FMNH 16162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</w:rPr>
                              <w:t xml:space="preserve">M. griseorufus </w:t>
                            </w:r>
                          </w:p>
                        </w:tc>
                        <w:tc>
                          <w:tcPr>
                            <w:tcW w:w="21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FMNH 16163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</w:rPr>
                              <w:t>M. ravelobensis</w:t>
                            </w:r>
                          </w:p>
                        </w:tc>
                        <w:tc>
                          <w:tcPr>
                            <w:tcW w:w="21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FMNH 16161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</w:rPr>
                              <w:t>M. tavaratra</w:t>
                            </w:r>
                          </w:p>
                        </w:tc>
                        <w:tc>
                          <w:tcPr>
                            <w:tcW w:w="21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FMNH 16162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</w:rPr>
                              <w:t>M. sambiranensis</w:t>
                            </w:r>
                          </w:p>
                        </w:tc>
                        <w:tc>
                          <w:tcPr>
                            <w:tcW w:w="21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FMNH 16162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</w:rPr>
                              <w:t>M. myoxinus</w:t>
                            </w:r>
                          </w:p>
                        </w:tc>
                        <w:tc>
                          <w:tcPr>
                            <w:tcW w:w="21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FMNH 16164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</w:rPr>
                              <w:t xml:space="preserve">Mirza coquereli </w:t>
                            </w:r>
                          </w:p>
                        </w:tc>
                        <w:tc>
                          <w:tcPr>
                            <w:tcW w:w="21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60m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</w:rPr>
                              <w:t xml:space="preserve">Cheirogaleus medius </w:t>
                            </w:r>
                          </w:p>
                        </w:tc>
                        <w:tc>
                          <w:tcPr>
                            <w:tcW w:w="21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653f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</w:rPr>
                              <w:t xml:space="preserve">Propithecus tattersalli </w:t>
                            </w:r>
                          </w:p>
                        </w:tc>
                        <w:tc>
                          <w:tcPr>
                            <w:tcW w:w="21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254f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</w:rPr>
                              <w:t xml:space="preserve">Eulemur fulvus </w:t>
                            </w:r>
                          </w:p>
                        </w:tc>
                        <w:tc>
                          <w:tcPr>
                            <w:tcW w:w="21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287m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2T06:15:00Z</dcterms:created>
  <dc:creator>cgilbert</dc:creator>
  <dc:description/>
  <cp:keywords/>
  <dc:language>en-US</dc:language>
  <cp:lastModifiedBy>cgilbert</cp:lastModifiedBy>
  <dcterms:modified xsi:type="dcterms:W3CDTF">2009-02-13T16:23:00Z</dcterms:modified>
  <cp:revision>4</cp:revision>
  <dc:subject/>
  <dc:title/>
</cp:coreProperties>
</file>